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F653B" w14:textId="77777777" w:rsidR="008C14D5" w:rsidRDefault="008C14D5" w:rsidP="008C14D5">
      <w:pPr>
        <w:rPr>
          <w:rFonts w:cs="Times New Roman"/>
          <w:b/>
        </w:rPr>
      </w:pPr>
      <w:r>
        <w:rPr>
          <w:rFonts w:cs="Times New Roman"/>
          <w:b/>
        </w:rPr>
        <w:t xml:space="preserve">S2 </w:t>
      </w:r>
      <w:r w:rsidRPr="00072B8D">
        <w:rPr>
          <w:rFonts w:cs="Times New Roman"/>
          <w:b/>
        </w:rPr>
        <w:t>Appendix</w:t>
      </w:r>
    </w:p>
    <w:p w14:paraId="47BB7D9F" w14:textId="77777777" w:rsidR="008C14D5" w:rsidRDefault="008C14D5" w:rsidP="008C14D5">
      <w:pPr>
        <w:rPr>
          <w:rFonts w:cs="Times New Roman"/>
          <w:b/>
        </w:rPr>
      </w:pPr>
    </w:p>
    <w:p w14:paraId="7ECF19E5" w14:textId="77777777" w:rsidR="008C14D5" w:rsidRPr="00072B8D" w:rsidRDefault="008C14D5" w:rsidP="008C14D5">
      <w:pPr>
        <w:rPr>
          <w:rFonts w:cs="Times New Roman"/>
          <w:b/>
        </w:rPr>
      </w:pPr>
      <w:r>
        <w:rPr>
          <w:rFonts w:cs="Times New Roman"/>
          <w:b/>
        </w:rPr>
        <w:t>Screening guide</w:t>
      </w:r>
    </w:p>
    <w:p w14:paraId="6A215DED" w14:textId="77777777" w:rsidR="008C14D5" w:rsidRDefault="008C14D5" w:rsidP="008C14D5">
      <w:pPr>
        <w:rPr>
          <w:rFonts w:cs="Times New Roman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4"/>
        <w:gridCol w:w="1048"/>
        <w:gridCol w:w="1055"/>
        <w:gridCol w:w="1759"/>
      </w:tblGrid>
      <w:tr w:rsidR="008C14D5" w:rsidRPr="00AC1798" w14:paraId="7B3E12D1" w14:textId="77777777" w:rsidTr="00BF23B8">
        <w:tc>
          <w:tcPr>
            <w:tcW w:w="5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D3121" w14:textId="77777777" w:rsidR="008C14D5" w:rsidRPr="00AC1798" w:rsidRDefault="008C14D5" w:rsidP="00BF23B8">
            <w:pPr>
              <w:numPr>
                <w:ilvl w:val="0"/>
                <w:numId w:val="1"/>
              </w:numPr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cs="Times New Roman"/>
                <w:b/>
                <w:sz w:val="19"/>
                <w:szCs w:val="19"/>
              </w:rPr>
              <w:t>Empirica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854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F9072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519DD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8C14D5" w:rsidRPr="00AC1798" w14:paraId="182618ED" w14:textId="77777777" w:rsidTr="00BF23B8">
        <w:tc>
          <w:tcPr>
            <w:tcW w:w="575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764CC79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Is the paper an empirical study reporting primary data?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4EAD8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20C61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1A9A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Doubt</w:t>
            </w:r>
          </w:p>
        </w:tc>
      </w:tr>
      <w:tr w:rsidR="008C14D5" w:rsidRPr="00AC1798" w14:paraId="4E844506" w14:textId="77777777" w:rsidTr="00BF23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0ADA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FD00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1BE7E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5CB4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2</w:t>
            </w:r>
          </w:p>
        </w:tc>
      </w:tr>
      <w:tr w:rsidR="008C14D5" w:rsidRPr="00AC1798" w14:paraId="35C92BDF" w14:textId="77777777" w:rsidTr="00BF23B8"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8D61D" w14:textId="77777777" w:rsidR="008C14D5" w:rsidRPr="00AC1798" w:rsidRDefault="008C14D5" w:rsidP="00BF23B8">
            <w:pPr>
              <w:numPr>
                <w:ilvl w:val="0"/>
                <w:numId w:val="1"/>
              </w:numPr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cs="Times New Roman"/>
                <w:b/>
                <w:sz w:val="19"/>
                <w:szCs w:val="19"/>
              </w:rPr>
              <w:t>Quantitative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21AF5B2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1F507B5E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D99867C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8C14D5" w:rsidRPr="00AC1798" w14:paraId="374AC000" w14:textId="77777777" w:rsidTr="00BF23B8">
        <w:tc>
          <w:tcPr>
            <w:tcW w:w="575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4E85A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 xml:space="preserve">Does the paper </w:t>
            </w:r>
            <w:r w:rsidRPr="00AC1798">
              <w:rPr>
                <w:rStyle w:val="A3"/>
                <w:rFonts w:asciiTheme="minorHAnsi" w:hAnsiTheme="minorHAnsi" w:cs="Times New Roman"/>
                <w:sz w:val="19"/>
                <w:szCs w:val="19"/>
              </w:rPr>
              <w:t>report quantitative data?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26C1C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A367A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8D68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Doubt</w:t>
            </w:r>
          </w:p>
        </w:tc>
      </w:tr>
      <w:tr w:rsidR="008C14D5" w:rsidRPr="00AC1798" w14:paraId="7A12232D" w14:textId="77777777" w:rsidTr="00BF23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9A70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59DBE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160CE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B66C" w14:textId="77777777" w:rsidR="008C14D5" w:rsidRPr="00AC1798" w:rsidRDefault="008C14D5" w:rsidP="00BF23B8">
            <w:pPr>
              <w:ind w:left="1282" w:hanging="1282"/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 xml:space="preserve">Go to3 </w:t>
            </w:r>
          </w:p>
        </w:tc>
      </w:tr>
      <w:tr w:rsidR="008C14D5" w:rsidRPr="00AC1798" w14:paraId="68991EDD" w14:textId="77777777" w:rsidTr="00BF23B8">
        <w:trPr>
          <w:trHeight w:val="219"/>
        </w:trPr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C5C4D" w14:textId="77777777" w:rsidR="008C14D5" w:rsidRPr="00AC1798" w:rsidRDefault="008C14D5" w:rsidP="00BF23B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cs="Times New Roman"/>
                <w:b/>
                <w:sz w:val="19"/>
                <w:szCs w:val="19"/>
              </w:rPr>
              <w:t>Study Design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4CDBFA1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43D4C2B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E9FEECD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8C14D5" w:rsidRPr="00AC1798" w14:paraId="2BC011E8" w14:textId="77777777" w:rsidTr="00BF23B8">
        <w:tc>
          <w:tcPr>
            <w:tcW w:w="575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1EFCE" w14:textId="77777777" w:rsidR="008C14D5" w:rsidRPr="00AC1798" w:rsidRDefault="008C14D5" w:rsidP="00BF23B8">
            <w:pPr>
              <w:spacing w:after="240"/>
              <w:rPr>
                <w:rFonts w:cs="Times New Roman"/>
                <w:sz w:val="19"/>
                <w:szCs w:val="19"/>
              </w:rPr>
            </w:pPr>
            <w:proofErr w:type="gramStart"/>
            <w:r w:rsidRPr="00AC1798">
              <w:rPr>
                <w:rFonts w:cs="Times New Roman"/>
                <w:sz w:val="19"/>
                <w:szCs w:val="19"/>
              </w:rPr>
              <w:t>Is</w:t>
            </w:r>
            <w:proofErr w:type="gramEnd"/>
            <w:r w:rsidRPr="00AC1798">
              <w:rPr>
                <w:rFonts w:cs="Times New Roman"/>
                <w:sz w:val="19"/>
                <w:szCs w:val="19"/>
              </w:rPr>
              <w:t xml:space="preserve"> the study design a </w:t>
            </w:r>
            <w:proofErr w:type="spellStart"/>
            <w:r w:rsidRPr="00AC1798">
              <w:rPr>
                <w:rFonts w:cs="Times New Roman"/>
                <w:sz w:val="19"/>
                <w:szCs w:val="19"/>
                <w:lang w:val="en-US"/>
              </w:rPr>
              <w:t>randomised</w:t>
            </w:r>
            <w:proofErr w:type="spellEnd"/>
            <w:r w:rsidRPr="00AC1798">
              <w:rPr>
                <w:rFonts w:cs="Times New Roman"/>
                <w:sz w:val="19"/>
                <w:szCs w:val="19"/>
                <w:lang w:val="en-US"/>
              </w:rPr>
              <w:t xml:space="preserve"> controlled trial, quasi </w:t>
            </w:r>
            <w:proofErr w:type="spellStart"/>
            <w:r w:rsidRPr="00AC1798">
              <w:rPr>
                <w:rFonts w:cs="Times New Roman"/>
                <w:sz w:val="19"/>
                <w:szCs w:val="19"/>
                <w:lang w:val="en-US"/>
              </w:rPr>
              <w:t>randomised</w:t>
            </w:r>
            <w:proofErr w:type="spellEnd"/>
            <w:r w:rsidRPr="00AC1798">
              <w:rPr>
                <w:rFonts w:cs="Times New Roman"/>
                <w:sz w:val="19"/>
                <w:szCs w:val="19"/>
                <w:lang w:val="en-US"/>
              </w:rPr>
              <w:t xml:space="preserve"> trial, interrupted time series study, before and after study? Or a </w:t>
            </w:r>
            <w:r w:rsidRPr="00AC1798">
              <w:rPr>
                <w:rFonts w:cs="Times New Roman"/>
                <w:sz w:val="19"/>
                <w:szCs w:val="19"/>
              </w:rPr>
              <w:t>cohort, case-control, and cross-sectional study?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9A4C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33231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98215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Doubt</w:t>
            </w:r>
          </w:p>
        </w:tc>
      </w:tr>
      <w:tr w:rsidR="008C14D5" w:rsidRPr="00AC1798" w14:paraId="409DC2CC" w14:textId="77777777" w:rsidTr="00BF23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C68E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CDDD2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6AFE4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4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665D7" w14:textId="77777777" w:rsidR="008C14D5" w:rsidRPr="00AC1798" w:rsidRDefault="008C14D5" w:rsidP="00BF23B8">
            <w:pPr>
              <w:ind w:left="1282" w:hanging="1282"/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4a</w:t>
            </w:r>
          </w:p>
        </w:tc>
      </w:tr>
      <w:tr w:rsidR="008C14D5" w:rsidRPr="00AC1798" w14:paraId="5A890B1F" w14:textId="77777777" w:rsidTr="00BF23B8">
        <w:trPr>
          <w:trHeight w:val="374"/>
        </w:trPr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</w:tcPr>
          <w:p w14:paraId="7F46CFD7" w14:textId="77777777" w:rsidR="008C14D5" w:rsidRPr="00AC1798" w:rsidRDefault="008C14D5" w:rsidP="00BF23B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cs="Times New Roman"/>
                <w:b/>
                <w:sz w:val="19"/>
                <w:szCs w:val="19"/>
              </w:rPr>
              <w:t>Association between public performance reporting and behavioural chang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AA07319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86C79FF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491056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8C14D5" w:rsidRPr="00AC1798" w14:paraId="3E9B3718" w14:textId="77777777" w:rsidTr="00BF23B8">
        <w:tc>
          <w:tcPr>
            <w:tcW w:w="575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C81C5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 xml:space="preserve">a. Does the paper report exposure to public performance reporting? Including: </w:t>
            </w:r>
          </w:p>
          <w:p w14:paraId="018B56C9" w14:textId="77777777" w:rsidR="008C14D5" w:rsidRPr="00AC1798" w:rsidRDefault="008C14D5" w:rsidP="00BF23B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Process measures</w:t>
            </w:r>
          </w:p>
          <w:p w14:paraId="598D05EE" w14:textId="77777777" w:rsidR="008C14D5" w:rsidRPr="00AC1798" w:rsidRDefault="008C14D5" w:rsidP="00BF23B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Healthcare outcomes</w:t>
            </w:r>
          </w:p>
          <w:p w14:paraId="12295C0C" w14:textId="77777777" w:rsidR="008C14D5" w:rsidRPr="00AC1798" w:rsidRDefault="008C14D5" w:rsidP="00BF23B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Structure measures</w:t>
            </w:r>
          </w:p>
          <w:p w14:paraId="57BCFC78" w14:textId="77777777" w:rsidR="008C14D5" w:rsidRPr="00AC1798" w:rsidRDefault="008C14D5" w:rsidP="00BF23B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Consumer experiences</w:t>
            </w:r>
          </w:p>
          <w:p w14:paraId="082E65B5" w14:textId="77777777" w:rsidR="008C14D5" w:rsidRPr="00AC1798" w:rsidRDefault="008C14D5" w:rsidP="00BF23B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Expert and/or peer assessed measure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0899F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C93CB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EB679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Doubt</w:t>
            </w:r>
          </w:p>
        </w:tc>
      </w:tr>
      <w:tr w:rsidR="008C14D5" w:rsidRPr="00AC1798" w14:paraId="2FFE8606" w14:textId="77777777" w:rsidTr="00BF23B8">
        <w:trPr>
          <w:trHeight w:val="41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D665D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CE50A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B6FA5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4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703EE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4b</w:t>
            </w:r>
          </w:p>
        </w:tc>
      </w:tr>
      <w:tr w:rsidR="008C14D5" w:rsidRPr="00AC1798" w14:paraId="25F98FD0" w14:textId="77777777" w:rsidTr="00BF23B8">
        <w:tc>
          <w:tcPr>
            <w:tcW w:w="5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684F5F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b. Does the paper report one or more of the following outcome measures?</w:t>
            </w:r>
          </w:p>
          <w:p w14:paraId="06B9DC63" w14:textId="77777777" w:rsidR="008C14D5" w:rsidRPr="00AC1798" w:rsidRDefault="008C14D5" w:rsidP="00BF23B8">
            <w:pPr>
              <w:jc w:val="both"/>
              <w:rPr>
                <w:rFonts w:cs="Times New Roman"/>
                <w:sz w:val="19"/>
                <w:szCs w:val="19"/>
              </w:rPr>
            </w:pPr>
          </w:p>
          <w:p w14:paraId="23487285" w14:textId="77777777" w:rsidR="008C14D5" w:rsidRPr="00AC1798" w:rsidRDefault="008C14D5" w:rsidP="00BF23B8">
            <w:pPr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 xml:space="preserve">Selection </w:t>
            </w:r>
          </w:p>
          <w:p w14:paraId="2D5E26C5" w14:textId="77777777" w:rsidR="008C14D5" w:rsidRPr="00AC1798" w:rsidRDefault="008C14D5" w:rsidP="00BF23B8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Changes in the healthcare decisions of purchasers</w:t>
            </w:r>
          </w:p>
          <w:p w14:paraId="10020DDD" w14:textId="77777777" w:rsidR="008C14D5" w:rsidRPr="00AC1798" w:rsidRDefault="008C14D5" w:rsidP="00BF23B8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Changes in the healthcare decisions of providers</w:t>
            </w:r>
          </w:p>
          <w:p w14:paraId="39DA96E6" w14:textId="77777777" w:rsidR="008C14D5" w:rsidRPr="00AC1798" w:rsidRDefault="008C14D5" w:rsidP="00BF23B8">
            <w:pPr>
              <w:pStyle w:val="ListParagraph"/>
              <w:numPr>
                <w:ilvl w:val="0"/>
                <w:numId w:val="3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Changes in the healthcare decisions of consumers</w:t>
            </w:r>
          </w:p>
          <w:p w14:paraId="11DBD790" w14:textId="77777777" w:rsidR="008C14D5" w:rsidRPr="00AC1798" w:rsidRDefault="008C14D5" w:rsidP="00BF23B8">
            <w:pPr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Quality improvement</w:t>
            </w:r>
          </w:p>
          <w:p w14:paraId="39E97944" w14:textId="77777777" w:rsidR="008C14D5" w:rsidRPr="00AC1798" w:rsidRDefault="008C14D5" w:rsidP="00BF23B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Stimulated quality improvement activities</w:t>
            </w:r>
          </w:p>
          <w:p w14:paraId="4CDE0A42" w14:textId="77777777" w:rsidR="008C14D5" w:rsidRPr="00AC1798" w:rsidRDefault="008C14D5" w:rsidP="00BF23B8">
            <w:pPr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Clinical outcomes</w:t>
            </w:r>
          </w:p>
          <w:p w14:paraId="7D3C56AC" w14:textId="77777777" w:rsidR="008C14D5" w:rsidRPr="00AC1798" w:rsidRDefault="008C14D5" w:rsidP="00BF23B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Resulted in improved clinical outcomes</w:t>
            </w:r>
          </w:p>
          <w:p w14:paraId="0ED5F661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 xml:space="preserve">Organisational change </w:t>
            </w:r>
          </w:p>
          <w:p w14:paraId="41599E50" w14:textId="77777777" w:rsidR="008C14D5" w:rsidRPr="00AC1798" w:rsidRDefault="008C14D5" w:rsidP="00BF23B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Resulted in changes to organisational structures and processes</w:t>
            </w:r>
          </w:p>
          <w:p w14:paraId="261B29F2" w14:textId="77777777" w:rsidR="008C14D5" w:rsidRPr="00AC1798" w:rsidRDefault="008C14D5" w:rsidP="00BF23B8">
            <w:pPr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Unintended consequences.</w:t>
            </w:r>
          </w:p>
          <w:p w14:paraId="7B24FC4E" w14:textId="77777777" w:rsidR="008C14D5" w:rsidRPr="00AC1798" w:rsidRDefault="008C14D5" w:rsidP="00BF23B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Improving performance by treating patients who are less sick</w:t>
            </w:r>
          </w:p>
          <w:p w14:paraId="54F042E8" w14:textId="77777777" w:rsidR="008C14D5" w:rsidRPr="00AC1798" w:rsidRDefault="008C14D5" w:rsidP="00BF23B8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Shifting resources to areas reported on</w:t>
            </w:r>
          </w:p>
          <w:p w14:paraId="2043A0D0" w14:textId="77777777" w:rsidR="008C14D5" w:rsidRPr="00AC1798" w:rsidRDefault="008C14D5" w:rsidP="00BF23B8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aming or manipulation of the d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D1FEE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EDB88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8C3BB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Doubt</w:t>
            </w:r>
          </w:p>
        </w:tc>
      </w:tr>
      <w:tr w:rsidR="008C14D5" w:rsidRPr="00AC1798" w14:paraId="03BAC18C" w14:textId="77777777" w:rsidTr="00BF23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DED9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F882531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  <w:p w14:paraId="6507941A" w14:textId="77777777" w:rsidR="008C14D5" w:rsidRPr="00AC1798" w:rsidRDefault="008C14D5" w:rsidP="00BF23B8">
            <w:pPr>
              <w:ind w:left="34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9985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4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14DA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4c</w:t>
            </w:r>
          </w:p>
        </w:tc>
      </w:tr>
      <w:tr w:rsidR="008C14D5" w:rsidRPr="00AC1798" w14:paraId="22168BB2" w14:textId="77777777" w:rsidTr="00BF23B8">
        <w:tc>
          <w:tcPr>
            <w:tcW w:w="5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FBCE0" w14:textId="77777777" w:rsidR="008C14D5" w:rsidRPr="00AC1798" w:rsidRDefault="008C14D5" w:rsidP="00BF23B8">
            <w:pPr>
              <w:spacing w:after="240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 xml:space="preserve">c. Does the paper report an association between exposure to public performance reporting and behavioural change? Including either unadjusted association (e.g., correlations, unadjusted Odds Ratio, means and SDs, etc.) or adjusted </w:t>
            </w:r>
            <w:r w:rsidRPr="00AC1798">
              <w:rPr>
                <w:rFonts w:cs="Times New Roman"/>
                <w:sz w:val="19"/>
                <w:szCs w:val="19"/>
              </w:rPr>
              <w:lastRenderedPageBreak/>
              <w:t>associations (e.g., adjusted for one or more covariates, as well as models where public performance reporting is a mediator or a covariate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DACE0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lastRenderedPageBreak/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DDC80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Y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ED26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Doubt</w:t>
            </w:r>
          </w:p>
        </w:tc>
      </w:tr>
      <w:tr w:rsidR="008C14D5" w:rsidRPr="00AC1798" w14:paraId="2D5F65C9" w14:textId="77777777" w:rsidTr="00BF23B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9EAAE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CE5D5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074D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6F69A" w14:textId="77777777" w:rsidR="008C14D5" w:rsidRPr="00AC1798" w:rsidRDefault="008C14D5" w:rsidP="00BF23B8">
            <w:pPr>
              <w:jc w:val="center"/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Go to 5</w:t>
            </w:r>
          </w:p>
        </w:tc>
      </w:tr>
      <w:tr w:rsidR="008C14D5" w:rsidRPr="00AC1798" w14:paraId="075A74E4" w14:textId="77777777" w:rsidTr="00BF23B8"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0A2D1" w14:textId="77777777" w:rsidR="008C14D5" w:rsidRPr="00AC1798" w:rsidRDefault="008C14D5" w:rsidP="00BF23B8">
            <w:pPr>
              <w:numPr>
                <w:ilvl w:val="0"/>
                <w:numId w:val="1"/>
              </w:numPr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cs="Times New Roman"/>
                <w:b/>
                <w:sz w:val="19"/>
                <w:szCs w:val="19"/>
              </w:rPr>
              <w:t>Decision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02FAC0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8C14D5" w:rsidRPr="00AC1798" w14:paraId="68423478" w14:textId="77777777" w:rsidTr="00BF23B8"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2F9D7" w14:textId="77777777" w:rsidR="008C14D5" w:rsidRPr="00AC1798" w:rsidRDefault="008C14D5" w:rsidP="00BF23B8">
            <w:pPr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eastAsia="Humanist521BT-Roman" w:cs="Times New Roman"/>
                <w:sz w:val="19"/>
                <w:szCs w:val="19"/>
              </w:rPr>
              <w:t>If all 1–4 ‘Yes’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776AA0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Include</w:t>
            </w:r>
          </w:p>
        </w:tc>
      </w:tr>
      <w:tr w:rsidR="008C14D5" w:rsidRPr="00AC1798" w14:paraId="5EF6D6C9" w14:textId="77777777" w:rsidTr="00BF23B8">
        <w:tc>
          <w:tcPr>
            <w:tcW w:w="5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3D036" w14:textId="77777777" w:rsidR="008C14D5" w:rsidRPr="00AC1798" w:rsidRDefault="008C14D5" w:rsidP="00BF23B8">
            <w:pPr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eastAsia="Humanist521BT-Roman" w:cs="Times New Roman"/>
                <w:sz w:val="19"/>
                <w:szCs w:val="19"/>
              </w:rPr>
              <w:t>If any 1–4 ‘No’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4B781AF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Exclude</w:t>
            </w:r>
          </w:p>
        </w:tc>
      </w:tr>
      <w:tr w:rsidR="008C14D5" w:rsidRPr="00AC1798" w14:paraId="543D9853" w14:textId="77777777" w:rsidTr="00BF23B8">
        <w:tc>
          <w:tcPr>
            <w:tcW w:w="5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AD069" w14:textId="77777777" w:rsidR="008C14D5" w:rsidRPr="00AC1798" w:rsidRDefault="008C14D5" w:rsidP="00BF23B8">
            <w:pPr>
              <w:rPr>
                <w:rFonts w:cs="Times New Roman"/>
                <w:b/>
                <w:sz w:val="19"/>
                <w:szCs w:val="19"/>
              </w:rPr>
            </w:pPr>
            <w:r w:rsidRPr="00AC1798">
              <w:rPr>
                <w:rFonts w:eastAsia="Humanist521BT-Roman" w:cs="Times New Roman"/>
                <w:sz w:val="19"/>
                <w:szCs w:val="19"/>
              </w:rPr>
              <w:t>If any 1–4 ‘Doubt’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A1B7E" w14:textId="77777777" w:rsidR="008C14D5" w:rsidRPr="00AC1798" w:rsidRDefault="008C14D5" w:rsidP="00BF23B8">
            <w:pPr>
              <w:rPr>
                <w:rFonts w:cs="Times New Roman"/>
                <w:sz w:val="19"/>
                <w:szCs w:val="19"/>
              </w:rPr>
            </w:pPr>
            <w:r w:rsidRPr="00AC1798">
              <w:rPr>
                <w:rFonts w:cs="Times New Roman"/>
                <w:sz w:val="19"/>
                <w:szCs w:val="19"/>
              </w:rPr>
              <w:t>Undecided – a third author to provide judgement</w:t>
            </w:r>
          </w:p>
        </w:tc>
      </w:tr>
    </w:tbl>
    <w:p w14:paraId="5A09830A" w14:textId="77777777" w:rsidR="008C14D5" w:rsidRDefault="008C14D5" w:rsidP="008C14D5">
      <w:pPr>
        <w:rPr>
          <w:rFonts w:cs="Times New Roman"/>
          <w:b/>
        </w:rPr>
        <w:sectPr w:rsidR="008C14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0053B7" w14:textId="77777777" w:rsidR="008C14D5" w:rsidRDefault="008C14D5"/>
    <w:sectPr w:rsidR="008C1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he Sans 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umanist521BT-Roma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80614D"/>
    <w:multiLevelType w:val="hybridMultilevel"/>
    <w:tmpl w:val="1A8CE3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5E6FD1"/>
    <w:multiLevelType w:val="hybridMultilevel"/>
    <w:tmpl w:val="0DB63D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B2F94"/>
    <w:multiLevelType w:val="hybridMultilevel"/>
    <w:tmpl w:val="10DC2D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5C1EF5"/>
    <w:multiLevelType w:val="hybridMultilevel"/>
    <w:tmpl w:val="8B04BF1A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D5"/>
    <w:rsid w:val="008C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EE840"/>
  <w15:chartTrackingRefBased/>
  <w15:docId w15:val="{9A949E8C-E46F-4DEF-ADE0-F9BB8DFB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14D5"/>
    <w:pPr>
      <w:spacing w:after="200" w:line="276" w:lineRule="auto"/>
      <w:ind w:left="720"/>
      <w:contextualSpacing/>
    </w:pPr>
    <w:rPr>
      <w:lang w:val="en-AU"/>
    </w:rPr>
  </w:style>
  <w:style w:type="character" w:customStyle="1" w:styleId="A3">
    <w:name w:val="A3"/>
    <w:uiPriority w:val="99"/>
    <w:rsid w:val="008C14D5"/>
    <w:rPr>
      <w:rFonts w:ascii="The Sans Light" w:hAnsi="The Sans Light" w:cs="The Sans Light" w:hint="default"/>
      <w:color w:val="000000"/>
      <w:sz w:val="11"/>
      <w:szCs w:val="11"/>
    </w:rPr>
  </w:style>
  <w:style w:type="table" w:styleId="TableGrid">
    <w:name w:val="Table Grid"/>
    <w:basedOn w:val="TableNormal"/>
    <w:uiPriority w:val="39"/>
    <w:rsid w:val="008C14D5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11T02:12:00Z</dcterms:created>
  <dcterms:modified xsi:type="dcterms:W3CDTF">2021-02-11T02:12:00Z</dcterms:modified>
</cp:coreProperties>
</file>